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F49D0" w:rsidRPr="00D45B52" w:rsidRDefault="003F49D0" w:rsidP="003F49D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45B52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="00A5380E">
        <w:rPr>
          <w:rFonts w:ascii="Times New Roman" w:hAnsi="Times New Roman" w:cs="Times New Roman"/>
          <w:b/>
          <w:bCs/>
          <w:sz w:val="24"/>
          <w:szCs w:val="24"/>
        </w:rPr>
        <w:t>_</w:t>
      </w:r>
      <w:r w:rsidRPr="00D45B5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A5380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45B52">
        <w:rPr>
          <w:rFonts w:ascii="Times New Roman" w:hAnsi="Times New Roman" w:cs="Times New Roman"/>
          <w:b/>
          <w:bCs/>
          <w:sz w:val="24"/>
          <w:szCs w:val="24"/>
        </w:rPr>
        <w:t xml:space="preserve"> Factors associated with hypocalcaemia among women with obstructed labor in eastern Uganda</w:t>
      </w:r>
    </w:p>
    <w:tbl>
      <w:tblPr>
        <w:tblStyle w:val="PlainTable2"/>
        <w:tblW w:w="8455" w:type="dxa"/>
        <w:tblLook w:val="04A0" w:firstRow="1" w:lastRow="0" w:firstColumn="1" w:lastColumn="0" w:noHBand="0" w:noVBand="1"/>
      </w:tblPr>
      <w:tblGrid>
        <w:gridCol w:w="2589"/>
        <w:gridCol w:w="1906"/>
        <w:gridCol w:w="1980"/>
        <w:gridCol w:w="1980"/>
      </w:tblGrid>
      <w:tr w:rsidR="003F49D0" w:rsidRPr="00D45B52" w:rsidTr="006202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3F49D0" w:rsidRPr="00D45B52" w:rsidRDefault="003F49D0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906" w:type="dxa"/>
          </w:tcPr>
          <w:p w:rsidR="003F49D0" w:rsidRPr="00D45B52" w:rsidRDefault="003F49D0" w:rsidP="006202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Hypocalcaemia N (%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COR (95% CI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AOR (95% CI)</w:t>
            </w:r>
          </w:p>
        </w:tc>
      </w:tr>
      <w:tr w:rsidR="003F49D0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3F49D0" w:rsidRPr="00D45B52" w:rsidRDefault="003F49D0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Maternal age</w:t>
            </w:r>
          </w:p>
        </w:tc>
        <w:tc>
          <w:tcPr>
            <w:tcW w:w="1906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49D0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3F49D0" w:rsidRPr="00D45B52" w:rsidRDefault="003F49D0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≤19</w:t>
            </w:r>
          </w:p>
        </w:tc>
        <w:tc>
          <w:tcPr>
            <w:tcW w:w="1906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30 (26.6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49D0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3F49D0" w:rsidRPr="00D45B52" w:rsidRDefault="003F49D0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 to 35</w:t>
            </w:r>
          </w:p>
        </w:tc>
        <w:tc>
          <w:tcPr>
            <w:tcW w:w="1906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75 (66.4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1 (0.7-1.9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2 (0.7-2.2)</w:t>
            </w:r>
          </w:p>
        </w:tc>
      </w:tr>
      <w:tr w:rsidR="003F49D0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3F49D0" w:rsidRPr="00D45B52" w:rsidRDefault="003F49D0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gt;35</w:t>
            </w:r>
          </w:p>
        </w:tc>
        <w:tc>
          <w:tcPr>
            <w:tcW w:w="1906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8 (7.1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2 (0.5-3.0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0 (0.3-3.4)</w:t>
            </w:r>
          </w:p>
        </w:tc>
      </w:tr>
      <w:tr w:rsidR="003F49D0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3F49D0" w:rsidRPr="00D45B52" w:rsidRDefault="003F49D0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1906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49D0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3F49D0" w:rsidRPr="00D45B52" w:rsidRDefault="003F49D0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imigravida</w:t>
            </w:r>
          </w:p>
        </w:tc>
        <w:tc>
          <w:tcPr>
            <w:tcW w:w="1906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61 (53.9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49D0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3F49D0" w:rsidRPr="00D45B52" w:rsidRDefault="003F49D0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 to 4</w:t>
            </w:r>
          </w:p>
        </w:tc>
        <w:tc>
          <w:tcPr>
            <w:tcW w:w="1906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33 (29.2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9 (0.5-1.4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9 (0.5-1.5)</w:t>
            </w:r>
          </w:p>
        </w:tc>
      </w:tr>
      <w:tr w:rsidR="003F49D0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3F49D0" w:rsidRPr="00D45B52" w:rsidRDefault="003F49D0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+</w:t>
            </w:r>
          </w:p>
        </w:tc>
        <w:tc>
          <w:tcPr>
            <w:tcW w:w="1906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9 (16.8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3 (0.7-2.5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4 (0.6-3.3)</w:t>
            </w:r>
          </w:p>
        </w:tc>
      </w:tr>
      <w:tr w:rsidR="003F49D0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3F49D0" w:rsidRPr="00D45B52" w:rsidRDefault="003F49D0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906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49D0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3F49D0" w:rsidRPr="00D45B52" w:rsidRDefault="003F49D0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ingle</w:t>
            </w:r>
          </w:p>
        </w:tc>
        <w:tc>
          <w:tcPr>
            <w:tcW w:w="1906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3 (20.4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49D0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3F49D0" w:rsidRPr="00D45B52" w:rsidRDefault="003F49D0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rried</w:t>
            </w:r>
          </w:p>
        </w:tc>
        <w:tc>
          <w:tcPr>
            <w:tcW w:w="1906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90 (79.7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8 (0.5-1.5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7 (0.3-1.6)</w:t>
            </w:r>
          </w:p>
        </w:tc>
      </w:tr>
      <w:tr w:rsidR="003F49D0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3F49D0" w:rsidRPr="00D45B52" w:rsidRDefault="003F49D0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1906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49D0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3F49D0" w:rsidRPr="00D45B52" w:rsidRDefault="003F49D0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ristian</w:t>
            </w:r>
          </w:p>
        </w:tc>
        <w:tc>
          <w:tcPr>
            <w:tcW w:w="1906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78 (69.0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49D0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3F49D0" w:rsidRPr="00D45B52" w:rsidRDefault="003F49D0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uslim</w:t>
            </w:r>
          </w:p>
        </w:tc>
        <w:tc>
          <w:tcPr>
            <w:tcW w:w="1906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35 (31.0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0 (0.6-1.5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9 (0.6-1.5)</w:t>
            </w:r>
          </w:p>
        </w:tc>
      </w:tr>
      <w:tr w:rsidR="003F49D0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3F49D0" w:rsidRPr="00D45B52" w:rsidRDefault="003F49D0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thers</w:t>
            </w:r>
          </w:p>
        </w:tc>
        <w:tc>
          <w:tcPr>
            <w:tcW w:w="1906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F49D0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3F49D0" w:rsidRPr="00D45B52" w:rsidRDefault="003F49D0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1906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49D0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3F49D0" w:rsidRPr="00D45B52" w:rsidRDefault="003F49D0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alaried employee</w:t>
            </w:r>
          </w:p>
        </w:tc>
        <w:tc>
          <w:tcPr>
            <w:tcW w:w="1906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3 (11.5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49D0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3F49D0" w:rsidRPr="00D45B52" w:rsidRDefault="003F49D0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usiness</w:t>
            </w:r>
          </w:p>
        </w:tc>
        <w:tc>
          <w:tcPr>
            <w:tcW w:w="1906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6 (5.3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4 (0.1-1.3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4 (0.1-1.4)</w:t>
            </w:r>
          </w:p>
        </w:tc>
      </w:tr>
      <w:tr w:rsidR="003F49D0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3F49D0" w:rsidRPr="00D45B52" w:rsidRDefault="003F49D0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bsistence Farmer</w:t>
            </w:r>
          </w:p>
        </w:tc>
        <w:tc>
          <w:tcPr>
            <w:tcW w:w="1906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3 (20.4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3 (0.6-3.0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5 (0.6-3.9)</w:t>
            </w:r>
          </w:p>
        </w:tc>
      </w:tr>
      <w:tr w:rsidR="003F49D0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3F49D0" w:rsidRPr="00D45B52" w:rsidRDefault="003F49D0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use wife</w:t>
            </w:r>
          </w:p>
        </w:tc>
        <w:tc>
          <w:tcPr>
            <w:tcW w:w="1906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54 (47.8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8 (0.4-1.7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9 (0.4-2.0)</w:t>
            </w:r>
          </w:p>
        </w:tc>
      </w:tr>
      <w:tr w:rsidR="003F49D0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3F49D0" w:rsidRPr="00D45B52" w:rsidRDefault="003F49D0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ther</w:t>
            </w:r>
          </w:p>
        </w:tc>
        <w:tc>
          <w:tcPr>
            <w:tcW w:w="1906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7 (15.0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9 (0.4-2.2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8 (0.3-2.5)</w:t>
            </w:r>
          </w:p>
        </w:tc>
      </w:tr>
      <w:tr w:rsidR="003F49D0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3F49D0" w:rsidRPr="00D45B52" w:rsidRDefault="003F49D0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Alcohol drinking</w:t>
            </w:r>
          </w:p>
        </w:tc>
        <w:tc>
          <w:tcPr>
            <w:tcW w:w="1906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49D0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3F49D0" w:rsidRPr="00D45B52" w:rsidRDefault="003F49D0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1906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49D0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3F49D0" w:rsidRPr="00D45B52" w:rsidRDefault="003F49D0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1906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12 (99.1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4.6 (0.6-36.4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4.5 (0.5-37.3)</w:t>
            </w:r>
          </w:p>
        </w:tc>
      </w:tr>
      <w:tr w:rsidR="003F49D0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3F49D0" w:rsidRPr="00D45B52" w:rsidRDefault="003F49D0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HIV status</w:t>
            </w:r>
          </w:p>
        </w:tc>
        <w:tc>
          <w:tcPr>
            <w:tcW w:w="1906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49D0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3F49D0" w:rsidRPr="00D45B52" w:rsidRDefault="003F49D0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sitive</w:t>
            </w:r>
          </w:p>
        </w:tc>
        <w:tc>
          <w:tcPr>
            <w:tcW w:w="1906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3 (0.3-4.4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4 (0.02-5.3)</w:t>
            </w:r>
          </w:p>
        </w:tc>
      </w:tr>
      <w:tr w:rsidR="003F49D0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3F49D0" w:rsidRPr="00D45B52" w:rsidRDefault="003F49D0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gative</w:t>
            </w:r>
          </w:p>
        </w:tc>
        <w:tc>
          <w:tcPr>
            <w:tcW w:w="1906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09 (96.5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6 (0.2-2.9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6 (0.1-2.8)</w:t>
            </w:r>
          </w:p>
        </w:tc>
      </w:tr>
      <w:tr w:rsidR="003F49D0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3F49D0" w:rsidRPr="00D45B52" w:rsidRDefault="003F49D0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on’t know</w:t>
            </w:r>
          </w:p>
        </w:tc>
        <w:tc>
          <w:tcPr>
            <w:tcW w:w="1906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3 (2.7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49D0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3F49D0" w:rsidRPr="00D45B52" w:rsidRDefault="003F49D0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Referred</w:t>
            </w:r>
          </w:p>
        </w:tc>
        <w:tc>
          <w:tcPr>
            <w:tcW w:w="1906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49D0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3F49D0" w:rsidRPr="00D45B52" w:rsidRDefault="003F49D0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No </w:t>
            </w:r>
          </w:p>
        </w:tc>
        <w:tc>
          <w:tcPr>
            <w:tcW w:w="1906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41 (36.3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49D0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3F49D0" w:rsidRPr="00D45B52" w:rsidRDefault="003F49D0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Yes </w:t>
            </w:r>
          </w:p>
        </w:tc>
        <w:tc>
          <w:tcPr>
            <w:tcW w:w="1906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72 (63.7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0 (0.6-1.5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8 (0.5-1.3)</w:t>
            </w:r>
          </w:p>
        </w:tc>
      </w:tr>
      <w:tr w:rsidR="003F49D0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3F49D0" w:rsidRPr="00D45B52" w:rsidRDefault="003F49D0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Herbal medicines use</w:t>
            </w:r>
          </w:p>
        </w:tc>
        <w:tc>
          <w:tcPr>
            <w:tcW w:w="1906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49D0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3F49D0" w:rsidRPr="00D45B52" w:rsidRDefault="003F49D0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Yes </w:t>
            </w:r>
          </w:p>
        </w:tc>
        <w:tc>
          <w:tcPr>
            <w:tcW w:w="1906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71 (62.8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4 (0.9-2.3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6 (1.0-2.6)</w:t>
            </w:r>
          </w:p>
        </w:tc>
      </w:tr>
      <w:tr w:rsidR="003F49D0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3F49D0" w:rsidRPr="00D45B52" w:rsidRDefault="003F49D0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1906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42 (37.2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49D0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3F49D0" w:rsidRPr="00D45B52" w:rsidRDefault="003F49D0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Labour duration</w:t>
            </w:r>
          </w:p>
        </w:tc>
        <w:tc>
          <w:tcPr>
            <w:tcW w:w="1906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49D0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3F49D0" w:rsidRPr="00D45B52" w:rsidRDefault="003F49D0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lt;12</w:t>
            </w:r>
          </w:p>
        </w:tc>
        <w:tc>
          <w:tcPr>
            <w:tcW w:w="1906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6 (5.3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49D0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3F49D0" w:rsidRPr="00D45B52" w:rsidRDefault="003F49D0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2 to 18</w:t>
            </w:r>
          </w:p>
        </w:tc>
        <w:tc>
          <w:tcPr>
            <w:tcW w:w="1906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0 (17.7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.2 (0.8-6.1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.3 (0.8-6.7)</w:t>
            </w:r>
          </w:p>
        </w:tc>
      </w:tr>
      <w:tr w:rsidR="003F49D0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9" w:type="dxa"/>
          </w:tcPr>
          <w:p w:rsidR="003F49D0" w:rsidRPr="00D45B52" w:rsidRDefault="003F49D0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gt;18</w:t>
            </w:r>
          </w:p>
        </w:tc>
        <w:tc>
          <w:tcPr>
            <w:tcW w:w="1906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87 (77.0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.0 (0.8-5.0)</w:t>
            </w:r>
          </w:p>
        </w:tc>
        <w:tc>
          <w:tcPr>
            <w:tcW w:w="1980" w:type="dxa"/>
          </w:tcPr>
          <w:p w:rsidR="003F49D0" w:rsidRPr="00D45B52" w:rsidRDefault="003F49D0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7 (0.7-4.5)</w:t>
            </w:r>
          </w:p>
        </w:tc>
      </w:tr>
    </w:tbl>
    <w:p w:rsidR="003F49D0" w:rsidRPr="00D45B52" w:rsidRDefault="003F49D0" w:rsidP="003F49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A4A07" w:rsidRDefault="000A4A07"/>
    <w:sectPr w:rsidR="000A4A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9D0"/>
    <w:rsid w:val="000A4A07"/>
    <w:rsid w:val="003F49D0"/>
    <w:rsid w:val="007B3982"/>
    <w:rsid w:val="00A05836"/>
    <w:rsid w:val="00A53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44382"/>
  <w15:chartTrackingRefBased/>
  <w15:docId w15:val="{B4EB0AA9-27B4-4C85-B7D9-AC0807BCA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9D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F49D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h</dc:creator>
  <cp:keywords/>
  <dc:description/>
  <cp:lastModifiedBy>Ritah</cp:lastModifiedBy>
  <cp:revision>2</cp:revision>
  <dcterms:created xsi:type="dcterms:W3CDTF">2023-05-14T16:48:00Z</dcterms:created>
  <dcterms:modified xsi:type="dcterms:W3CDTF">2023-05-17T16:31:00Z</dcterms:modified>
</cp:coreProperties>
</file>